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176" w:rsidRPr="002D590C" w:rsidRDefault="00252176" w:rsidP="00E537B7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D590C">
        <w:rPr>
          <w:rFonts w:ascii="Times New Roman" w:hAnsi="Times New Roman"/>
          <w:b/>
          <w:sz w:val="24"/>
          <w:szCs w:val="24"/>
        </w:rPr>
        <w:t>Supplementary Table ST4.</w:t>
      </w:r>
      <w:r w:rsidRPr="002D590C">
        <w:rPr>
          <w:rFonts w:ascii="Times New Roman" w:hAnsi="Times New Roman"/>
          <w:sz w:val="24"/>
          <w:szCs w:val="24"/>
        </w:rPr>
        <w:t xml:space="preserve"> Spearman correlation analyses showing no significant association of cytokine measures and white bloo</w:t>
      </w:r>
      <w:bookmarkStart w:id="0" w:name="_GoBack"/>
      <w:bookmarkEnd w:id="0"/>
      <w:r w:rsidRPr="002D590C">
        <w:rPr>
          <w:rFonts w:ascii="Times New Roman" w:hAnsi="Times New Roman"/>
          <w:sz w:val="24"/>
          <w:szCs w:val="24"/>
        </w:rPr>
        <w:t>d cell counts with duration of illness or antipsychotic daily dose (in chlorpromazine units) in FES patients (n=20).</w:t>
      </w:r>
    </w:p>
    <w:p w:rsidR="00252176" w:rsidRPr="002D590C" w:rsidRDefault="002D590C" w:rsidP="00E537B7">
      <w:pPr>
        <w:numPr>
          <w:ins w:id="1" w:author="Unknown"/>
        </w:numPr>
        <w:spacing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2D590C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35pt;height:668.75pt">
            <v:imagedata r:id="rId4" o:title=""/>
          </v:shape>
        </w:pict>
      </w:r>
    </w:p>
    <w:sectPr w:rsidR="00252176" w:rsidRPr="002D590C" w:rsidSect="002D590C">
      <w:pgSz w:w="11906" w:h="16838"/>
      <w:pgMar w:top="1440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E3780"/>
    <w:rsid w:val="00034B44"/>
    <w:rsid w:val="00102317"/>
    <w:rsid w:val="00140CFE"/>
    <w:rsid w:val="00215356"/>
    <w:rsid w:val="00252176"/>
    <w:rsid w:val="002B2672"/>
    <w:rsid w:val="002D325C"/>
    <w:rsid w:val="002D590C"/>
    <w:rsid w:val="00414221"/>
    <w:rsid w:val="00480B0A"/>
    <w:rsid w:val="00537DB8"/>
    <w:rsid w:val="00630279"/>
    <w:rsid w:val="006B1787"/>
    <w:rsid w:val="007E3780"/>
    <w:rsid w:val="00814769"/>
    <w:rsid w:val="008D2DD8"/>
    <w:rsid w:val="00A43E80"/>
    <w:rsid w:val="00CE5A1B"/>
    <w:rsid w:val="00CF6387"/>
    <w:rsid w:val="00DB131D"/>
    <w:rsid w:val="00DD5FA7"/>
    <w:rsid w:val="00E537B7"/>
    <w:rsid w:val="00E7527F"/>
    <w:rsid w:val="00E8749E"/>
    <w:rsid w:val="00EC07D6"/>
    <w:rsid w:val="00FA4F81"/>
    <w:rsid w:val="00FB2517"/>
    <w:rsid w:val="00FE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5:docId w15:val="{C25194A3-9034-4A22-8905-95C294056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780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1422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4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B1787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4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B1787"/>
    <w:rPr>
      <w:rFonts w:cs="Times New Roma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14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B1787"/>
    <w:rPr>
      <w:rFonts w:ascii="Times New Roman" w:hAnsi="Times New Roman" w:cs="Times New Roman"/>
      <w:sz w:val="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75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T4</dc:title>
  <dc:subject/>
  <dc:creator>Paul</dc:creator>
  <cp:keywords/>
  <dc:description/>
  <cp:lastModifiedBy>Komathi Ramu</cp:lastModifiedBy>
  <cp:revision>4</cp:revision>
  <dcterms:created xsi:type="dcterms:W3CDTF">2023-01-04T19:50:00Z</dcterms:created>
  <dcterms:modified xsi:type="dcterms:W3CDTF">2023-02-06T04:21:00Z</dcterms:modified>
</cp:coreProperties>
</file>